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A1F3D" w14:textId="77777777" w:rsidR="00F77AB8" w:rsidRPr="00327718" w:rsidRDefault="00F77AB8" w:rsidP="00F77AB8">
      <w:pPr>
        <w:pStyle w:val="paragraph"/>
        <w:spacing w:before="0" w:beforeAutospacing="0" w:after="0" w:afterAutospacing="0" w:line="480" w:lineRule="auto"/>
        <w:rPr>
          <w:color w:val="000000" w:themeColor="text1"/>
        </w:rPr>
      </w:pPr>
      <w:r w:rsidRPr="00327718">
        <w:rPr>
          <w:b/>
          <w:bCs/>
          <w:color w:val="000000" w:themeColor="text1"/>
        </w:rPr>
        <w:t>Supplementary Figure 1</w:t>
      </w:r>
      <w:r w:rsidRPr="00327718">
        <w:rPr>
          <w:color w:val="000000" w:themeColor="text1"/>
        </w:rPr>
        <w:t>. PRISMA flowchart for staging laparoscopy techniques in gastric cancer patients</w:t>
      </w:r>
    </w:p>
    <w:p w14:paraId="285D201C" w14:textId="15FDE8B5" w:rsidR="00F77AB8" w:rsidRPr="00327718" w:rsidRDefault="00F77AB8" w:rsidP="00F77AB8"/>
    <w:p w14:paraId="3F701B4B" w14:textId="2BC604F0" w:rsidR="00DA02E3" w:rsidRDefault="00F77AB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2AB0FD3" wp14:editId="65836838">
            <wp:simplePos x="0" y="0"/>
            <wp:positionH relativeFrom="column">
              <wp:posOffset>-15875</wp:posOffset>
            </wp:positionH>
            <wp:positionV relativeFrom="paragraph">
              <wp:posOffset>37465</wp:posOffset>
            </wp:positionV>
            <wp:extent cx="5760720" cy="7507605"/>
            <wp:effectExtent l="0" t="0" r="0" b="0"/>
            <wp:wrapNone/>
            <wp:docPr id="21052011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56"/>
                    <a:stretch/>
                  </pic:blipFill>
                  <pic:spPr bwMode="auto">
                    <a:xfrm>
                      <a:off x="0" y="0"/>
                      <a:ext cx="5760720" cy="750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106614" w14:textId="7CD18A31" w:rsidR="00F77AB8" w:rsidRDefault="00F77AB8">
      <w:pPr>
        <w:rPr>
          <w:lang w:val="en-US"/>
        </w:rPr>
      </w:pPr>
    </w:p>
    <w:p w14:paraId="38C3F92A" w14:textId="347FF425" w:rsidR="00F77AB8" w:rsidRDefault="00F77AB8">
      <w:pPr>
        <w:rPr>
          <w:lang w:val="en-US"/>
        </w:rPr>
      </w:pPr>
    </w:p>
    <w:p w14:paraId="41F000BF" w14:textId="77777777" w:rsidR="00F77AB8" w:rsidRDefault="00F77AB8">
      <w:pPr>
        <w:rPr>
          <w:lang w:val="en-US"/>
        </w:rPr>
      </w:pPr>
    </w:p>
    <w:p w14:paraId="387EFAC6" w14:textId="77777777" w:rsidR="00F77AB8" w:rsidRDefault="00F77AB8">
      <w:pPr>
        <w:rPr>
          <w:lang w:val="en-US"/>
        </w:rPr>
      </w:pPr>
    </w:p>
    <w:p w14:paraId="6B11C18E" w14:textId="77777777" w:rsidR="00F77AB8" w:rsidRDefault="00F77AB8">
      <w:pPr>
        <w:rPr>
          <w:lang w:val="en-US"/>
        </w:rPr>
      </w:pPr>
    </w:p>
    <w:p w14:paraId="339A248D" w14:textId="77777777" w:rsidR="00F77AB8" w:rsidRDefault="00F77AB8">
      <w:pPr>
        <w:rPr>
          <w:lang w:val="en-US"/>
        </w:rPr>
      </w:pPr>
    </w:p>
    <w:p w14:paraId="2D7D5369" w14:textId="77777777" w:rsidR="00F77AB8" w:rsidRDefault="00F77AB8">
      <w:pPr>
        <w:rPr>
          <w:lang w:val="en-US"/>
        </w:rPr>
      </w:pPr>
    </w:p>
    <w:p w14:paraId="59ED68EC" w14:textId="77777777" w:rsidR="00F77AB8" w:rsidRDefault="00F77AB8">
      <w:pPr>
        <w:rPr>
          <w:lang w:val="en-US"/>
        </w:rPr>
      </w:pPr>
    </w:p>
    <w:p w14:paraId="1CCE9E46" w14:textId="77777777" w:rsidR="00F77AB8" w:rsidRDefault="00F77AB8">
      <w:pPr>
        <w:rPr>
          <w:lang w:val="en-US"/>
        </w:rPr>
      </w:pPr>
    </w:p>
    <w:p w14:paraId="734ABE05" w14:textId="77777777" w:rsidR="00F77AB8" w:rsidRDefault="00F77AB8">
      <w:pPr>
        <w:rPr>
          <w:lang w:val="en-US"/>
        </w:rPr>
      </w:pPr>
    </w:p>
    <w:p w14:paraId="709E12D5" w14:textId="77777777" w:rsidR="00F77AB8" w:rsidRDefault="00F77AB8">
      <w:pPr>
        <w:rPr>
          <w:lang w:val="en-US"/>
        </w:rPr>
      </w:pPr>
    </w:p>
    <w:p w14:paraId="311BD9B4" w14:textId="77777777" w:rsidR="00F77AB8" w:rsidRDefault="00F77AB8">
      <w:pPr>
        <w:rPr>
          <w:lang w:val="en-US"/>
        </w:rPr>
      </w:pPr>
    </w:p>
    <w:p w14:paraId="668A35C2" w14:textId="77777777" w:rsidR="00F77AB8" w:rsidRDefault="00F77AB8">
      <w:pPr>
        <w:rPr>
          <w:lang w:val="en-US"/>
        </w:rPr>
      </w:pPr>
    </w:p>
    <w:p w14:paraId="4DEB5574" w14:textId="77777777" w:rsidR="00F77AB8" w:rsidRDefault="00F77AB8">
      <w:pPr>
        <w:rPr>
          <w:lang w:val="en-US"/>
        </w:rPr>
      </w:pPr>
    </w:p>
    <w:p w14:paraId="481A9EFE" w14:textId="77777777" w:rsidR="00F77AB8" w:rsidRDefault="00F77AB8">
      <w:pPr>
        <w:rPr>
          <w:lang w:val="en-US"/>
        </w:rPr>
      </w:pPr>
    </w:p>
    <w:p w14:paraId="334ADE04" w14:textId="77777777" w:rsidR="00F77AB8" w:rsidRDefault="00F77AB8">
      <w:pPr>
        <w:rPr>
          <w:lang w:val="en-US"/>
        </w:rPr>
      </w:pPr>
    </w:p>
    <w:p w14:paraId="1942C05F" w14:textId="77777777" w:rsidR="00F77AB8" w:rsidRDefault="00F77AB8">
      <w:pPr>
        <w:rPr>
          <w:lang w:val="en-US"/>
        </w:rPr>
      </w:pPr>
    </w:p>
    <w:p w14:paraId="54306575" w14:textId="77777777" w:rsidR="00F77AB8" w:rsidRDefault="00F77AB8">
      <w:pPr>
        <w:rPr>
          <w:lang w:val="en-US"/>
        </w:rPr>
      </w:pPr>
    </w:p>
    <w:p w14:paraId="2642F406" w14:textId="77777777" w:rsidR="00F77AB8" w:rsidRDefault="00F77AB8">
      <w:pPr>
        <w:rPr>
          <w:lang w:val="en-US"/>
        </w:rPr>
      </w:pPr>
    </w:p>
    <w:p w14:paraId="7B0BCA79" w14:textId="77777777" w:rsidR="00F77AB8" w:rsidRDefault="00F77AB8">
      <w:pPr>
        <w:rPr>
          <w:lang w:val="en-US"/>
        </w:rPr>
      </w:pPr>
    </w:p>
    <w:p w14:paraId="19287DC9" w14:textId="77777777" w:rsidR="00F77AB8" w:rsidRDefault="00F77AB8">
      <w:pPr>
        <w:rPr>
          <w:lang w:val="en-US"/>
        </w:rPr>
      </w:pPr>
    </w:p>
    <w:p w14:paraId="3D51E448" w14:textId="77777777" w:rsidR="00F77AB8" w:rsidRDefault="00F77AB8">
      <w:pPr>
        <w:rPr>
          <w:lang w:val="en-US"/>
        </w:rPr>
      </w:pPr>
    </w:p>
    <w:p w14:paraId="2CEB942E" w14:textId="77777777" w:rsidR="00F77AB8" w:rsidRDefault="00F77AB8">
      <w:pPr>
        <w:rPr>
          <w:lang w:val="en-US"/>
        </w:rPr>
      </w:pPr>
    </w:p>
    <w:p w14:paraId="7967734D" w14:textId="77777777" w:rsidR="00F77AB8" w:rsidRDefault="00F77AB8">
      <w:pPr>
        <w:rPr>
          <w:lang w:val="en-US"/>
        </w:rPr>
      </w:pPr>
    </w:p>
    <w:p w14:paraId="15FBE423" w14:textId="77777777" w:rsidR="00F77AB8" w:rsidRDefault="00F77AB8">
      <w:pPr>
        <w:rPr>
          <w:lang w:val="en-US"/>
        </w:rPr>
      </w:pPr>
    </w:p>
    <w:p w14:paraId="7006BE53" w14:textId="77777777" w:rsidR="00F77AB8" w:rsidRDefault="00F77AB8">
      <w:pPr>
        <w:rPr>
          <w:lang w:val="en-US"/>
        </w:rPr>
      </w:pPr>
    </w:p>
    <w:p w14:paraId="69B7A7C1" w14:textId="77777777" w:rsidR="00F77AB8" w:rsidRDefault="00F77AB8">
      <w:pPr>
        <w:rPr>
          <w:lang w:val="en-US"/>
        </w:rPr>
      </w:pPr>
    </w:p>
    <w:p w14:paraId="60634C6B" w14:textId="77777777" w:rsidR="00F77AB8" w:rsidRDefault="00F77AB8">
      <w:pPr>
        <w:rPr>
          <w:lang w:val="en-US"/>
        </w:rPr>
      </w:pPr>
    </w:p>
    <w:p w14:paraId="7238DBC6" w14:textId="77777777" w:rsidR="00F77AB8" w:rsidRDefault="00F77AB8">
      <w:pPr>
        <w:rPr>
          <w:lang w:val="en-US"/>
        </w:rPr>
      </w:pPr>
    </w:p>
    <w:p w14:paraId="5AE94A7B" w14:textId="77777777" w:rsidR="00F77AB8" w:rsidRDefault="00F77AB8">
      <w:pPr>
        <w:rPr>
          <w:lang w:val="en-US"/>
        </w:rPr>
      </w:pPr>
    </w:p>
    <w:p w14:paraId="6FCCA7E3" w14:textId="77777777" w:rsidR="00F77AB8" w:rsidRDefault="00F77AB8">
      <w:pPr>
        <w:rPr>
          <w:lang w:val="en-US"/>
        </w:rPr>
      </w:pPr>
    </w:p>
    <w:p w14:paraId="6DF2631C" w14:textId="77777777" w:rsidR="00F77AB8" w:rsidRDefault="00F77AB8">
      <w:pPr>
        <w:rPr>
          <w:lang w:val="en-US"/>
        </w:rPr>
      </w:pPr>
    </w:p>
    <w:p w14:paraId="1ED454BA" w14:textId="77777777" w:rsidR="00F77AB8" w:rsidRDefault="00F77AB8">
      <w:pPr>
        <w:rPr>
          <w:lang w:val="en-US"/>
        </w:rPr>
      </w:pPr>
    </w:p>
    <w:p w14:paraId="25F563E1" w14:textId="77777777" w:rsidR="00F77AB8" w:rsidRDefault="00F77AB8">
      <w:pPr>
        <w:rPr>
          <w:lang w:val="en-US"/>
        </w:rPr>
      </w:pPr>
    </w:p>
    <w:p w14:paraId="3866D22C" w14:textId="77777777" w:rsidR="00F77AB8" w:rsidRDefault="00F77AB8">
      <w:pPr>
        <w:rPr>
          <w:lang w:val="en-US"/>
        </w:rPr>
      </w:pPr>
    </w:p>
    <w:p w14:paraId="333A85AA" w14:textId="77777777" w:rsidR="00F77AB8" w:rsidRDefault="00F77AB8">
      <w:pPr>
        <w:rPr>
          <w:lang w:val="en-US"/>
        </w:rPr>
      </w:pPr>
    </w:p>
    <w:p w14:paraId="4C3864C9" w14:textId="77777777" w:rsidR="00F77AB8" w:rsidRDefault="00F77AB8">
      <w:pPr>
        <w:rPr>
          <w:lang w:val="en-US"/>
        </w:rPr>
      </w:pPr>
    </w:p>
    <w:p w14:paraId="7174FCED" w14:textId="77777777" w:rsidR="00F77AB8" w:rsidRDefault="00F77AB8">
      <w:pPr>
        <w:rPr>
          <w:lang w:val="en-US"/>
        </w:rPr>
      </w:pPr>
    </w:p>
    <w:p w14:paraId="2502997C" w14:textId="77777777" w:rsidR="00F77AB8" w:rsidRDefault="00F77AB8">
      <w:pPr>
        <w:rPr>
          <w:lang w:val="en-US"/>
        </w:rPr>
      </w:pPr>
    </w:p>
    <w:p w14:paraId="3DF32F69" w14:textId="77777777" w:rsidR="00F77AB8" w:rsidRDefault="00F77AB8">
      <w:pPr>
        <w:rPr>
          <w:lang w:val="en-US"/>
        </w:rPr>
      </w:pPr>
    </w:p>
    <w:p w14:paraId="6E36812B" w14:textId="77777777" w:rsidR="00F77AB8" w:rsidRDefault="00F77AB8">
      <w:pPr>
        <w:rPr>
          <w:lang w:val="en-US"/>
        </w:rPr>
      </w:pPr>
    </w:p>
    <w:p w14:paraId="5830503A" w14:textId="77777777" w:rsidR="00F77AB8" w:rsidRDefault="00F77AB8">
      <w:pPr>
        <w:rPr>
          <w:lang w:val="en-US"/>
        </w:rPr>
      </w:pPr>
    </w:p>
    <w:p w14:paraId="3F693834" w14:textId="77777777" w:rsidR="00F77AB8" w:rsidRDefault="00F77AB8">
      <w:pPr>
        <w:rPr>
          <w:lang w:val="en-US"/>
        </w:rPr>
      </w:pPr>
    </w:p>
    <w:p w14:paraId="3FC4DCD3" w14:textId="77777777" w:rsidR="00F77AB8" w:rsidRDefault="00F77AB8">
      <w:pPr>
        <w:rPr>
          <w:lang w:val="en-US"/>
        </w:rPr>
      </w:pPr>
    </w:p>
    <w:p w14:paraId="0937B248" w14:textId="77777777" w:rsidR="00F77AB8" w:rsidRPr="001C0F38" w:rsidRDefault="00F77AB8" w:rsidP="00F77AB8">
      <w:pPr>
        <w:rPr>
          <w:lang w:val="en-US"/>
        </w:rPr>
      </w:pPr>
      <w:r w:rsidRPr="001C0F38">
        <w:rPr>
          <w:b/>
          <w:bCs/>
          <w:lang w:val="en-US"/>
        </w:rPr>
        <w:lastRenderedPageBreak/>
        <w:t>Supplementary Figure 2</w:t>
      </w:r>
      <w:r w:rsidRPr="001C0F38">
        <w:rPr>
          <w:lang w:val="en-US"/>
        </w:rPr>
        <w:t>. PRISMA flowchart for peritoneal lavage assessment in gastric cancer patients</w:t>
      </w:r>
    </w:p>
    <w:p w14:paraId="1FB52BB7" w14:textId="708EE103" w:rsidR="00F77AB8" w:rsidRDefault="00F77AB8">
      <w:pPr>
        <w:rPr>
          <w:lang w:val="en-US"/>
        </w:rPr>
      </w:pPr>
    </w:p>
    <w:p w14:paraId="2B702B3E" w14:textId="345B1552" w:rsidR="00F77AB8" w:rsidRPr="00F77AB8" w:rsidRDefault="00F77AB8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155687F" wp14:editId="21C78AE7">
            <wp:simplePos x="0" y="0"/>
            <wp:positionH relativeFrom="column">
              <wp:posOffset>-107315</wp:posOffset>
            </wp:positionH>
            <wp:positionV relativeFrom="paragraph">
              <wp:posOffset>182245</wp:posOffset>
            </wp:positionV>
            <wp:extent cx="5753100" cy="7589520"/>
            <wp:effectExtent l="0" t="0" r="0" b="0"/>
            <wp:wrapNone/>
            <wp:docPr id="21351578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41"/>
                    <a:stretch/>
                  </pic:blipFill>
                  <pic:spPr bwMode="auto">
                    <a:xfrm>
                      <a:off x="0" y="0"/>
                      <a:ext cx="5753100" cy="758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F77AB8" w:rsidRPr="00F77AB8" w:rsidSect="005558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AB8"/>
    <w:rsid w:val="001D3AA1"/>
    <w:rsid w:val="0055586F"/>
    <w:rsid w:val="00667225"/>
    <w:rsid w:val="00DA02E3"/>
    <w:rsid w:val="00F7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4D73B"/>
  <w15:chartTrackingRefBased/>
  <w15:docId w15:val="{0677DA68-256F-4D5F-9880-D7D429679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A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Znak"/>
    <w:rsid w:val="00F77AB8"/>
    <w:pPr>
      <w:spacing w:before="100" w:beforeAutospacing="1" w:after="100" w:afterAutospacing="1"/>
    </w:pPr>
    <w:rPr>
      <w:lang w:val="en-US" w:eastAsia="en-US"/>
    </w:rPr>
  </w:style>
  <w:style w:type="character" w:customStyle="1" w:styleId="paragraphZnak">
    <w:name w:val="paragraph Znak"/>
    <w:basedOn w:val="DefaultParagraphFont"/>
    <w:link w:val="paragraph"/>
    <w:rsid w:val="00F77AB8"/>
    <w:rPr>
      <w:rFonts w:ascii="Times New Roman" w:eastAsia="Times New Roman" w:hAnsi="Times New Roman" w:cs="Times New Roman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 Rawicz-Pruszyński</dc:creator>
  <cp:keywords/>
  <dc:description/>
  <cp:lastModifiedBy>Karol Rawicz-Pruszyński</cp:lastModifiedBy>
  <cp:revision>1</cp:revision>
  <dcterms:created xsi:type="dcterms:W3CDTF">2023-08-02T13:28:00Z</dcterms:created>
  <dcterms:modified xsi:type="dcterms:W3CDTF">2023-08-02T13:31:00Z</dcterms:modified>
</cp:coreProperties>
</file>